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52400" w14:textId="4EA500F6" w:rsidR="0081619E" w:rsidRPr="00084FF0" w:rsidRDefault="0098672A" w:rsidP="00475667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he-IL"/>
        </w:rPr>
      </w:pPr>
      <w:bookmarkStart w:id="0" w:name="_Hlk109309339"/>
      <w:r w:rsidRPr="00084FF0">
        <w:rPr>
          <w:rFonts w:asciiTheme="majorBidi" w:hAnsiTheme="majorBidi" w:cstheme="majorBidi"/>
          <w:b/>
          <w:bCs/>
          <w:sz w:val="28"/>
          <w:szCs w:val="28"/>
        </w:rPr>
        <w:t xml:space="preserve">SETDB1 regulates microtubule dynamics </w:t>
      </w:r>
    </w:p>
    <w:p w14:paraId="232A2E59" w14:textId="38A9287F" w:rsidR="0098672A" w:rsidRDefault="0098672A" w:rsidP="0047566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1" w:name="_Hlk109309675"/>
      <w:bookmarkEnd w:id="0"/>
      <w:proofErr w:type="spellStart"/>
      <w:r w:rsidRPr="0098672A">
        <w:rPr>
          <w:rFonts w:asciiTheme="majorBidi" w:hAnsiTheme="majorBidi" w:cstheme="majorBidi"/>
          <w:sz w:val="24"/>
          <w:szCs w:val="24"/>
        </w:rPr>
        <w:t>Rosari</w:t>
      </w:r>
      <w:proofErr w:type="spellEnd"/>
      <w:r w:rsidRPr="0098672A">
        <w:rPr>
          <w:rFonts w:asciiTheme="majorBidi" w:hAnsiTheme="majorBidi" w:cstheme="majorBidi"/>
          <w:sz w:val="24"/>
          <w:szCs w:val="24"/>
        </w:rPr>
        <w:t xml:space="preserve"> Hernandez-Vicens</w:t>
      </w:r>
      <w:r w:rsidR="0074273D" w:rsidRPr="007427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BB63C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371423">
        <w:rPr>
          <w:rFonts w:asciiTheme="majorBidi" w:hAnsiTheme="majorBidi" w:cstheme="majorBidi"/>
          <w:sz w:val="24"/>
          <w:szCs w:val="24"/>
        </w:rPr>
        <w:t>Jagreeti</w:t>
      </w:r>
      <w:proofErr w:type="spellEnd"/>
      <w:r w:rsidR="00371423">
        <w:rPr>
          <w:rFonts w:asciiTheme="majorBidi" w:hAnsiTheme="majorBidi" w:cstheme="majorBidi"/>
          <w:sz w:val="24"/>
          <w:szCs w:val="24"/>
        </w:rPr>
        <w:t xml:space="preserve"> Singh</w:t>
      </w:r>
      <w:r w:rsidR="00371423" w:rsidRPr="007427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71423">
        <w:rPr>
          <w:rFonts w:asciiTheme="majorBidi" w:hAnsiTheme="majorBidi" w:cstheme="majorBidi"/>
          <w:sz w:val="24"/>
          <w:szCs w:val="24"/>
        </w:rPr>
        <w:t xml:space="preserve">, </w:t>
      </w:r>
      <w:r w:rsidR="00BB63C3" w:rsidRPr="00BB63C3">
        <w:rPr>
          <w:rFonts w:asciiTheme="majorBidi" w:hAnsiTheme="majorBidi" w:cstheme="majorBidi"/>
          <w:sz w:val="24"/>
          <w:szCs w:val="24"/>
        </w:rPr>
        <w:t>Nomi Pernicone</w:t>
      </w:r>
      <w:r w:rsidR="0074273D" w:rsidRPr="007427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75F00">
        <w:rPr>
          <w:rFonts w:asciiTheme="majorBidi" w:hAnsiTheme="majorBidi" w:cstheme="majorBidi"/>
          <w:sz w:val="24"/>
          <w:szCs w:val="24"/>
        </w:rPr>
        <w:t xml:space="preserve">, </w:t>
      </w:r>
      <w:r w:rsidR="00BB63C3" w:rsidRPr="00BB63C3">
        <w:rPr>
          <w:rFonts w:asciiTheme="majorBidi" w:hAnsiTheme="majorBidi" w:cstheme="majorBidi"/>
          <w:sz w:val="24"/>
          <w:szCs w:val="24"/>
        </w:rPr>
        <w:t>Tamar Listovsky</w:t>
      </w:r>
      <w:r w:rsidR="0074273D" w:rsidRPr="007427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74273D">
        <w:rPr>
          <w:rFonts w:asciiTheme="majorBidi" w:hAnsiTheme="majorBidi" w:cstheme="majorBidi"/>
          <w:sz w:val="24"/>
          <w:szCs w:val="24"/>
          <w:vertAlign w:val="superscript"/>
        </w:rPr>
        <w:t>,2</w:t>
      </w:r>
      <w:r w:rsidR="00022A7A">
        <w:rPr>
          <w:rFonts w:asciiTheme="majorBidi" w:hAnsiTheme="majorBidi" w:cstheme="majorBidi"/>
          <w:sz w:val="24"/>
          <w:szCs w:val="24"/>
          <w:vertAlign w:val="superscript"/>
        </w:rPr>
        <w:t>,3</w:t>
      </w:r>
      <w:r>
        <w:rPr>
          <w:rFonts w:asciiTheme="majorBidi" w:hAnsiTheme="majorBidi" w:cstheme="majorBidi"/>
          <w:sz w:val="24"/>
          <w:szCs w:val="24"/>
        </w:rPr>
        <w:t xml:space="preserve"> and Gabi Gerlitz</w:t>
      </w:r>
      <w:r w:rsidR="0074273D" w:rsidRPr="007427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74273D">
        <w:rPr>
          <w:rFonts w:asciiTheme="majorBidi" w:hAnsiTheme="majorBidi" w:cstheme="majorBidi"/>
          <w:sz w:val="24"/>
          <w:szCs w:val="24"/>
          <w:vertAlign w:val="superscript"/>
        </w:rPr>
        <w:t>,</w:t>
      </w:r>
      <w:proofErr w:type="gramStart"/>
      <w:r w:rsidR="00022A7A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>
        <w:rPr>
          <w:rFonts w:asciiTheme="majorBidi" w:hAnsiTheme="majorBidi" w:cstheme="majorBidi"/>
          <w:sz w:val="24"/>
          <w:szCs w:val="24"/>
        </w:rPr>
        <w:t>*</w:t>
      </w:r>
      <w:proofErr w:type="gramEnd"/>
    </w:p>
    <w:bookmarkEnd w:id="1"/>
    <w:p w14:paraId="144947EB" w14:textId="77777777" w:rsidR="007D48EA" w:rsidRDefault="007D48EA" w:rsidP="003D2B8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CE2A80C" w14:textId="1A34A10D" w:rsidR="00A1093E" w:rsidRDefault="00A1093E" w:rsidP="003D2B81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6C1DDF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</w:t>
      </w:r>
      <w:r w:rsidR="006C1DDF" w:rsidRPr="006C1DDF">
        <w:rPr>
          <w:rFonts w:asciiTheme="majorBidi" w:hAnsiTheme="majorBidi" w:cstheme="majorBidi"/>
          <w:b/>
          <w:bCs/>
          <w:sz w:val="24"/>
          <w:szCs w:val="24"/>
          <w:u w:val="single"/>
        </w:rPr>
        <w:t>l materials</w:t>
      </w:r>
      <w:r w:rsidRPr="006C1DD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5E6BA6B8" w14:textId="2E6298EB" w:rsidR="00E15E81" w:rsidRPr="00E50702" w:rsidRDefault="00B60283" w:rsidP="006D384A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7913AD4" wp14:editId="1CC9C649">
            <wp:simplePos x="0" y="0"/>
            <wp:positionH relativeFrom="column">
              <wp:posOffset>0</wp:posOffset>
            </wp:positionH>
            <wp:positionV relativeFrom="paragraph">
              <wp:posOffset>-3002</wp:posOffset>
            </wp:positionV>
            <wp:extent cx="5943600" cy="2014728"/>
            <wp:effectExtent l="0" t="0" r="0" b="508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47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5E81" w:rsidRPr="00E50702">
        <w:rPr>
          <w:rFonts w:asciiTheme="majorBidi" w:hAnsiTheme="majorBidi" w:cstheme="majorBidi"/>
          <w:b/>
          <w:bCs/>
        </w:rPr>
        <w:t xml:space="preserve">Sup Figure 1. SETDB1 </w:t>
      </w:r>
      <w:r w:rsidR="00E15E81">
        <w:rPr>
          <w:rFonts w:asciiTheme="majorBidi" w:hAnsiTheme="majorBidi" w:cstheme="majorBidi"/>
          <w:b/>
          <w:bCs/>
        </w:rPr>
        <w:t>siRNA</w:t>
      </w:r>
      <w:r w:rsidR="00E15E81" w:rsidRPr="00E50702">
        <w:rPr>
          <w:rFonts w:asciiTheme="majorBidi" w:hAnsiTheme="majorBidi" w:cstheme="majorBidi"/>
          <w:b/>
          <w:bCs/>
        </w:rPr>
        <w:t>.</w:t>
      </w:r>
    </w:p>
    <w:p w14:paraId="62E7BBA8" w14:textId="77777777" w:rsidR="00E15E81" w:rsidRDefault="00E15E81" w:rsidP="00E15E81">
      <w:pPr>
        <w:spacing w:after="0" w:line="240" w:lineRule="auto"/>
        <w:jc w:val="both"/>
        <w:rPr>
          <w:rFonts w:asciiTheme="majorBidi" w:hAnsiTheme="majorBidi" w:cstheme="majorBidi"/>
        </w:rPr>
      </w:pPr>
      <w:r w:rsidRPr="00E50702">
        <w:rPr>
          <w:rFonts w:asciiTheme="majorBidi" w:hAnsiTheme="majorBidi" w:cstheme="majorBidi"/>
        </w:rPr>
        <w:t xml:space="preserve">SETDB1 protein levels in mouse B16-F1 cells (A) and in human WM266.4 (B) after treatment with </w:t>
      </w:r>
      <w:proofErr w:type="spellStart"/>
      <w:r>
        <w:rPr>
          <w:rFonts w:asciiTheme="majorBidi" w:hAnsiTheme="majorBidi" w:cstheme="majorBidi"/>
        </w:rPr>
        <w:t>Ctl</w:t>
      </w:r>
      <w:proofErr w:type="spellEnd"/>
      <w:r>
        <w:rPr>
          <w:rFonts w:asciiTheme="majorBidi" w:hAnsiTheme="majorBidi" w:cstheme="majorBidi"/>
        </w:rPr>
        <w:t xml:space="preserve"> siRNA or SETDB1 </w:t>
      </w:r>
      <w:r w:rsidRPr="00E50702">
        <w:rPr>
          <w:rFonts w:asciiTheme="majorBidi" w:hAnsiTheme="majorBidi" w:cstheme="majorBidi"/>
        </w:rPr>
        <w:t>siRNA.</w:t>
      </w:r>
      <w:r>
        <w:rPr>
          <w:rFonts w:asciiTheme="majorBidi" w:hAnsiTheme="majorBidi" w:cstheme="majorBidi"/>
        </w:rPr>
        <w:t xml:space="preserve"> SETDB1 levels were normalized to </w:t>
      </w:r>
      <w:r w:rsidRPr="006C0119">
        <w:rPr>
          <w:rFonts w:ascii="Symbol" w:hAnsi="Symbol" w:cstheme="majorBidi"/>
        </w:rPr>
        <w:t>b</w:t>
      </w:r>
      <w:r>
        <w:rPr>
          <w:rFonts w:asciiTheme="majorBidi" w:hAnsiTheme="majorBidi" w:cstheme="majorBidi"/>
        </w:rPr>
        <w:t xml:space="preserve">-Actin or </w:t>
      </w:r>
      <w:r w:rsidRPr="006C0119">
        <w:rPr>
          <w:rFonts w:ascii="Symbol" w:hAnsi="Symbol" w:cstheme="majorBidi"/>
        </w:rPr>
        <w:t>a</w:t>
      </w:r>
      <w:r>
        <w:rPr>
          <w:rFonts w:asciiTheme="majorBidi" w:hAnsiTheme="majorBidi" w:cstheme="majorBidi"/>
        </w:rPr>
        <w:t xml:space="preserve">-Tubulin and the ratio for non-transfected cells was set as one. </w:t>
      </w:r>
    </w:p>
    <w:p w14:paraId="1B0E0608" w14:textId="77777777" w:rsidR="007D48EA" w:rsidRDefault="007D48EA" w:rsidP="006C1DD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DC1EA4" w14:textId="1180F39A" w:rsidR="007E3439" w:rsidRPr="007E3439" w:rsidRDefault="007E3439" w:rsidP="006C1DD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E3439">
        <w:rPr>
          <w:rFonts w:asciiTheme="majorBidi" w:hAnsiTheme="majorBidi" w:cstheme="majorBidi"/>
          <w:b/>
          <w:bCs/>
          <w:sz w:val="24"/>
          <w:szCs w:val="24"/>
        </w:rPr>
        <w:t xml:space="preserve">Sup Movie 1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T plus end tracking in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Ct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siRNA-transfected cells</w:t>
      </w:r>
    </w:p>
    <w:p w14:paraId="58F8660C" w14:textId="53E1934B" w:rsidR="007E3439" w:rsidRDefault="007E3439" w:rsidP="007E343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eLa cells co-transfected with </w:t>
      </w:r>
      <w:proofErr w:type="spellStart"/>
      <w:r>
        <w:rPr>
          <w:rFonts w:asciiTheme="majorBidi" w:hAnsiTheme="majorBidi" w:cstheme="majorBidi"/>
          <w:sz w:val="24"/>
          <w:szCs w:val="24"/>
        </w:rPr>
        <w:t>Ct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iRNA and EB1-GFP vector </w:t>
      </w:r>
      <w:r w:rsidRPr="007E3439">
        <w:rPr>
          <w:rFonts w:asciiTheme="majorBidi" w:hAnsiTheme="majorBidi" w:cstheme="majorBidi"/>
          <w:sz w:val="24"/>
          <w:szCs w:val="24"/>
        </w:rPr>
        <w:t xml:space="preserve">were placed in an environmental chamber and observed with </w:t>
      </w:r>
      <w:r>
        <w:rPr>
          <w:rFonts w:asciiTheme="majorBidi" w:hAnsiTheme="majorBidi" w:cstheme="majorBidi"/>
          <w:sz w:val="24"/>
          <w:szCs w:val="24"/>
        </w:rPr>
        <w:t xml:space="preserve">an </w:t>
      </w:r>
      <w:r w:rsidRPr="00CA6827">
        <w:rPr>
          <w:rFonts w:asciiTheme="majorBidi" w:hAnsiTheme="majorBidi" w:cstheme="majorBidi"/>
          <w:sz w:val="24"/>
          <w:szCs w:val="24"/>
        </w:rPr>
        <w:t>Olympus 1X81 fluorescent microscope</w:t>
      </w:r>
      <w:r w:rsidRPr="007E3439">
        <w:rPr>
          <w:rFonts w:asciiTheme="majorBidi" w:hAnsiTheme="majorBidi" w:cstheme="majorBidi"/>
          <w:sz w:val="24"/>
          <w:szCs w:val="24"/>
        </w:rPr>
        <w:t xml:space="preserve">. The cells were imaged every </w:t>
      </w:r>
      <w:r>
        <w:rPr>
          <w:rFonts w:asciiTheme="majorBidi" w:hAnsiTheme="majorBidi" w:cstheme="majorBidi"/>
          <w:sz w:val="24"/>
          <w:szCs w:val="24"/>
        </w:rPr>
        <w:t xml:space="preserve">3 </w:t>
      </w:r>
      <w:r w:rsidR="001C4ADE">
        <w:rPr>
          <w:rFonts w:asciiTheme="majorBidi" w:hAnsiTheme="majorBidi" w:cstheme="majorBidi"/>
          <w:sz w:val="24"/>
          <w:szCs w:val="24"/>
        </w:rPr>
        <w:t>seconds</w:t>
      </w:r>
      <w:r>
        <w:rPr>
          <w:rFonts w:asciiTheme="majorBidi" w:hAnsiTheme="majorBidi" w:cstheme="majorBidi"/>
          <w:sz w:val="24"/>
          <w:szCs w:val="24"/>
        </w:rPr>
        <w:t xml:space="preserve"> for 1.5 minutes</w:t>
      </w:r>
      <w:r w:rsidRPr="007E3439">
        <w:rPr>
          <w:rFonts w:asciiTheme="majorBidi" w:hAnsiTheme="majorBidi" w:cstheme="majorBidi"/>
          <w:sz w:val="24"/>
          <w:szCs w:val="24"/>
        </w:rPr>
        <w:t xml:space="preserve">. The movie </w:t>
      </w:r>
      <w:r>
        <w:rPr>
          <w:rFonts w:asciiTheme="majorBidi" w:hAnsiTheme="majorBidi" w:cstheme="majorBidi"/>
          <w:sz w:val="24"/>
          <w:szCs w:val="24"/>
        </w:rPr>
        <w:t xml:space="preserve">that was generated by ImageJ presents 4 frames per second. </w:t>
      </w:r>
      <w:r w:rsidRPr="0076669F">
        <w:rPr>
          <w:rFonts w:asciiTheme="majorBidi" w:hAnsiTheme="majorBidi" w:cstheme="majorBidi"/>
          <w:sz w:val="24"/>
          <w:szCs w:val="24"/>
        </w:rPr>
        <w:t xml:space="preserve">Scale bar: </w:t>
      </w:r>
      <w:r>
        <w:rPr>
          <w:rFonts w:asciiTheme="majorBidi" w:hAnsiTheme="majorBidi" w:cstheme="majorBidi"/>
          <w:sz w:val="24"/>
          <w:szCs w:val="24"/>
        </w:rPr>
        <w:t>10</w:t>
      </w:r>
      <w:r w:rsidRPr="0076669F">
        <w:rPr>
          <w:rFonts w:asciiTheme="majorBidi" w:hAnsiTheme="majorBidi" w:cstheme="majorBidi"/>
          <w:sz w:val="24"/>
          <w:szCs w:val="24"/>
        </w:rPr>
        <w:t xml:space="preserve"> </w:t>
      </w:r>
      <w:r w:rsidRPr="0076669F">
        <w:rPr>
          <w:rFonts w:ascii="Symbol" w:hAnsi="Symbol" w:cstheme="majorBidi"/>
          <w:sz w:val="24"/>
          <w:szCs w:val="24"/>
        </w:rPr>
        <w:t></w:t>
      </w:r>
      <w:r w:rsidRPr="0076669F">
        <w:rPr>
          <w:rFonts w:asciiTheme="majorBidi" w:hAnsiTheme="majorBidi" w:cstheme="majorBidi"/>
          <w:sz w:val="24"/>
          <w:szCs w:val="24"/>
        </w:rPr>
        <w:t>m.</w:t>
      </w:r>
    </w:p>
    <w:p w14:paraId="0FDC8F79" w14:textId="77777777" w:rsidR="002C486E" w:rsidRPr="0076669F" w:rsidRDefault="002C486E" w:rsidP="007E343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14:paraId="57BDF450" w14:textId="38F41082" w:rsidR="007E3439" w:rsidRPr="007E3439" w:rsidRDefault="007E3439" w:rsidP="007E3439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E3439">
        <w:rPr>
          <w:rFonts w:asciiTheme="majorBidi" w:hAnsiTheme="majorBidi" w:cstheme="majorBidi"/>
          <w:b/>
          <w:bCs/>
          <w:sz w:val="24"/>
          <w:szCs w:val="24"/>
        </w:rPr>
        <w:t xml:space="preserve">Sup Movi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E343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MT plus end tracking in SETDB1 siRNA-transfected cells</w:t>
      </w:r>
    </w:p>
    <w:p w14:paraId="66CAF0AE" w14:textId="212AA2CD" w:rsidR="006C1DDF" w:rsidRPr="00A1093E" w:rsidRDefault="007E3439" w:rsidP="00250E78">
      <w:pPr>
        <w:spacing w:after="0"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 xml:space="preserve">HeLa cells co-transfected with </w:t>
      </w:r>
      <w:r w:rsidR="001C4ADE">
        <w:rPr>
          <w:rFonts w:asciiTheme="majorBidi" w:hAnsiTheme="majorBidi" w:cstheme="majorBidi"/>
          <w:sz w:val="24"/>
          <w:szCs w:val="24"/>
        </w:rPr>
        <w:t>SETDB1</w:t>
      </w:r>
      <w:r>
        <w:rPr>
          <w:rFonts w:asciiTheme="majorBidi" w:hAnsiTheme="majorBidi" w:cstheme="majorBidi"/>
          <w:sz w:val="24"/>
          <w:szCs w:val="24"/>
        </w:rPr>
        <w:t xml:space="preserve"> siRNA and EB1-GFP vector </w:t>
      </w:r>
      <w:r w:rsidRPr="007E3439">
        <w:rPr>
          <w:rFonts w:asciiTheme="majorBidi" w:hAnsiTheme="majorBidi" w:cstheme="majorBidi"/>
          <w:sz w:val="24"/>
          <w:szCs w:val="24"/>
        </w:rPr>
        <w:t xml:space="preserve">were placed in an environmental chamber and observed with </w:t>
      </w:r>
      <w:r>
        <w:rPr>
          <w:rFonts w:asciiTheme="majorBidi" w:hAnsiTheme="majorBidi" w:cstheme="majorBidi"/>
          <w:sz w:val="24"/>
          <w:szCs w:val="24"/>
        </w:rPr>
        <w:t xml:space="preserve">an </w:t>
      </w:r>
      <w:r w:rsidRPr="00CA6827">
        <w:rPr>
          <w:rFonts w:asciiTheme="majorBidi" w:hAnsiTheme="majorBidi" w:cstheme="majorBidi"/>
          <w:sz w:val="24"/>
          <w:szCs w:val="24"/>
        </w:rPr>
        <w:t>Olympus 1X81 fluorescent microscope</w:t>
      </w:r>
      <w:r w:rsidRPr="007E3439">
        <w:rPr>
          <w:rFonts w:asciiTheme="majorBidi" w:hAnsiTheme="majorBidi" w:cstheme="majorBidi"/>
          <w:sz w:val="24"/>
          <w:szCs w:val="24"/>
        </w:rPr>
        <w:t xml:space="preserve">. The cells </w:t>
      </w:r>
      <w:r w:rsidRPr="007E3439">
        <w:rPr>
          <w:rFonts w:asciiTheme="majorBidi" w:hAnsiTheme="majorBidi" w:cstheme="majorBidi"/>
          <w:sz w:val="24"/>
          <w:szCs w:val="24"/>
        </w:rPr>
        <w:lastRenderedPageBreak/>
        <w:t xml:space="preserve">were imaged every </w:t>
      </w:r>
      <w:r>
        <w:rPr>
          <w:rFonts w:asciiTheme="majorBidi" w:hAnsiTheme="majorBidi" w:cstheme="majorBidi"/>
          <w:sz w:val="24"/>
          <w:szCs w:val="24"/>
        </w:rPr>
        <w:t xml:space="preserve">3 </w:t>
      </w:r>
      <w:r w:rsidR="001C4ADE">
        <w:rPr>
          <w:rFonts w:asciiTheme="majorBidi" w:hAnsiTheme="majorBidi" w:cstheme="majorBidi"/>
          <w:sz w:val="24"/>
          <w:szCs w:val="24"/>
        </w:rPr>
        <w:t>seconds</w:t>
      </w:r>
      <w:r>
        <w:rPr>
          <w:rFonts w:asciiTheme="majorBidi" w:hAnsiTheme="majorBidi" w:cstheme="majorBidi"/>
          <w:sz w:val="24"/>
          <w:szCs w:val="24"/>
        </w:rPr>
        <w:t xml:space="preserve"> for 1.5 minutes</w:t>
      </w:r>
      <w:r w:rsidRPr="007E3439">
        <w:rPr>
          <w:rFonts w:asciiTheme="majorBidi" w:hAnsiTheme="majorBidi" w:cstheme="majorBidi"/>
          <w:sz w:val="24"/>
          <w:szCs w:val="24"/>
        </w:rPr>
        <w:t xml:space="preserve">. The movie </w:t>
      </w:r>
      <w:r>
        <w:rPr>
          <w:rFonts w:asciiTheme="majorBidi" w:hAnsiTheme="majorBidi" w:cstheme="majorBidi"/>
          <w:sz w:val="24"/>
          <w:szCs w:val="24"/>
        </w:rPr>
        <w:t xml:space="preserve">that was generated by ImageJ presents 4 frames per second. </w:t>
      </w:r>
      <w:r w:rsidRPr="0076669F">
        <w:rPr>
          <w:rFonts w:asciiTheme="majorBidi" w:hAnsiTheme="majorBidi" w:cstheme="majorBidi"/>
          <w:sz w:val="24"/>
          <w:szCs w:val="24"/>
        </w:rPr>
        <w:t xml:space="preserve">Scale bar: </w:t>
      </w:r>
      <w:r>
        <w:rPr>
          <w:rFonts w:asciiTheme="majorBidi" w:hAnsiTheme="majorBidi" w:cstheme="majorBidi"/>
          <w:sz w:val="24"/>
          <w:szCs w:val="24"/>
        </w:rPr>
        <w:t>10</w:t>
      </w:r>
      <w:r w:rsidRPr="0076669F">
        <w:rPr>
          <w:rFonts w:asciiTheme="majorBidi" w:hAnsiTheme="majorBidi" w:cstheme="majorBidi"/>
          <w:sz w:val="24"/>
          <w:szCs w:val="24"/>
        </w:rPr>
        <w:t xml:space="preserve"> </w:t>
      </w:r>
      <w:r w:rsidRPr="0076669F">
        <w:rPr>
          <w:rFonts w:ascii="Symbol" w:hAnsi="Symbol" w:cstheme="majorBidi"/>
          <w:sz w:val="24"/>
          <w:szCs w:val="24"/>
        </w:rPr>
        <w:t></w:t>
      </w:r>
      <w:r w:rsidRPr="0076669F">
        <w:rPr>
          <w:rFonts w:asciiTheme="majorBidi" w:hAnsiTheme="majorBidi" w:cstheme="majorBidi"/>
          <w:sz w:val="24"/>
          <w:szCs w:val="24"/>
        </w:rPr>
        <w:t>m.</w:t>
      </w:r>
    </w:p>
    <w:sectPr w:rsidR="006C1DDF" w:rsidRPr="00A1093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21623" w14:textId="77777777" w:rsidR="00FB07C1" w:rsidRDefault="00FB07C1" w:rsidP="00B74FE4">
      <w:pPr>
        <w:spacing w:after="0" w:line="240" w:lineRule="auto"/>
      </w:pPr>
      <w:r>
        <w:separator/>
      </w:r>
    </w:p>
  </w:endnote>
  <w:endnote w:type="continuationSeparator" w:id="0">
    <w:p w14:paraId="44EF7FDE" w14:textId="77777777" w:rsidR="00FB07C1" w:rsidRDefault="00FB07C1" w:rsidP="00B74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3737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B1DE0" w14:textId="168AB38B" w:rsidR="00B74FE4" w:rsidRDefault="00B74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7DCD9F" w14:textId="77777777" w:rsidR="00B74FE4" w:rsidRDefault="00B74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C467B" w14:textId="77777777" w:rsidR="00FB07C1" w:rsidRDefault="00FB07C1" w:rsidP="00B74FE4">
      <w:pPr>
        <w:spacing w:after="0" w:line="240" w:lineRule="auto"/>
      </w:pPr>
      <w:r>
        <w:separator/>
      </w:r>
    </w:p>
  </w:footnote>
  <w:footnote w:type="continuationSeparator" w:id="0">
    <w:p w14:paraId="3B58C83B" w14:textId="77777777" w:rsidR="00FB07C1" w:rsidRDefault="00FB07C1" w:rsidP="00B74F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72A"/>
    <w:rsid w:val="00006950"/>
    <w:rsid w:val="00007C4C"/>
    <w:rsid w:val="00011301"/>
    <w:rsid w:val="00015C17"/>
    <w:rsid w:val="00022A7A"/>
    <w:rsid w:val="000340AD"/>
    <w:rsid w:val="00044588"/>
    <w:rsid w:val="00044DB5"/>
    <w:rsid w:val="00050DA8"/>
    <w:rsid w:val="00054A2F"/>
    <w:rsid w:val="0006741E"/>
    <w:rsid w:val="00073737"/>
    <w:rsid w:val="000774BF"/>
    <w:rsid w:val="0008221E"/>
    <w:rsid w:val="00084FF0"/>
    <w:rsid w:val="00086A80"/>
    <w:rsid w:val="000900BD"/>
    <w:rsid w:val="00092A72"/>
    <w:rsid w:val="00093306"/>
    <w:rsid w:val="00096E37"/>
    <w:rsid w:val="00097E04"/>
    <w:rsid w:val="000A36F6"/>
    <w:rsid w:val="000B40D0"/>
    <w:rsid w:val="000B7B1F"/>
    <w:rsid w:val="000C0774"/>
    <w:rsid w:val="000D1AD1"/>
    <w:rsid w:val="000D3A6B"/>
    <w:rsid w:val="000E1430"/>
    <w:rsid w:val="000F69F9"/>
    <w:rsid w:val="000F7589"/>
    <w:rsid w:val="001028BA"/>
    <w:rsid w:val="0011140E"/>
    <w:rsid w:val="00125721"/>
    <w:rsid w:val="00136E9F"/>
    <w:rsid w:val="0017411D"/>
    <w:rsid w:val="0017440D"/>
    <w:rsid w:val="0018107D"/>
    <w:rsid w:val="00193733"/>
    <w:rsid w:val="001A1F53"/>
    <w:rsid w:val="001A5128"/>
    <w:rsid w:val="001A5C46"/>
    <w:rsid w:val="001A75B9"/>
    <w:rsid w:val="001C4ADE"/>
    <w:rsid w:val="001D3B52"/>
    <w:rsid w:val="001E7D02"/>
    <w:rsid w:val="001F721F"/>
    <w:rsid w:val="002106B7"/>
    <w:rsid w:val="002110BF"/>
    <w:rsid w:val="002124B1"/>
    <w:rsid w:val="002310C4"/>
    <w:rsid w:val="002345EF"/>
    <w:rsid w:val="00240B99"/>
    <w:rsid w:val="00245A2E"/>
    <w:rsid w:val="00247E77"/>
    <w:rsid w:val="00247E95"/>
    <w:rsid w:val="00250E78"/>
    <w:rsid w:val="00254C14"/>
    <w:rsid w:val="00267882"/>
    <w:rsid w:val="0027019C"/>
    <w:rsid w:val="00271A1E"/>
    <w:rsid w:val="002B26D2"/>
    <w:rsid w:val="002B57A1"/>
    <w:rsid w:val="002C486E"/>
    <w:rsid w:val="002D5E8B"/>
    <w:rsid w:val="002D6176"/>
    <w:rsid w:val="002D69C2"/>
    <w:rsid w:val="002F132B"/>
    <w:rsid w:val="002F705D"/>
    <w:rsid w:val="00304E26"/>
    <w:rsid w:val="0031344D"/>
    <w:rsid w:val="00331D4F"/>
    <w:rsid w:val="0034223B"/>
    <w:rsid w:val="003427C7"/>
    <w:rsid w:val="003446EA"/>
    <w:rsid w:val="00345502"/>
    <w:rsid w:val="003503E5"/>
    <w:rsid w:val="003505C4"/>
    <w:rsid w:val="00352EE2"/>
    <w:rsid w:val="003625F0"/>
    <w:rsid w:val="0037000F"/>
    <w:rsid w:val="00371423"/>
    <w:rsid w:val="00372B3A"/>
    <w:rsid w:val="0037590B"/>
    <w:rsid w:val="00387369"/>
    <w:rsid w:val="003B0327"/>
    <w:rsid w:val="003B5E57"/>
    <w:rsid w:val="003D055E"/>
    <w:rsid w:val="003D2B81"/>
    <w:rsid w:val="003E1AF6"/>
    <w:rsid w:val="003E5BB6"/>
    <w:rsid w:val="00404C8E"/>
    <w:rsid w:val="0040625B"/>
    <w:rsid w:val="00410473"/>
    <w:rsid w:val="0041575D"/>
    <w:rsid w:val="00416990"/>
    <w:rsid w:val="0042110C"/>
    <w:rsid w:val="00433E99"/>
    <w:rsid w:val="0043403E"/>
    <w:rsid w:val="00450B1B"/>
    <w:rsid w:val="00454FB3"/>
    <w:rsid w:val="00460A80"/>
    <w:rsid w:val="00475667"/>
    <w:rsid w:val="00476A56"/>
    <w:rsid w:val="00482E32"/>
    <w:rsid w:val="0048550F"/>
    <w:rsid w:val="004A3B97"/>
    <w:rsid w:val="004B1FE9"/>
    <w:rsid w:val="004B6607"/>
    <w:rsid w:val="004C2DC0"/>
    <w:rsid w:val="004C4718"/>
    <w:rsid w:val="004D0961"/>
    <w:rsid w:val="004E5472"/>
    <w:rsid w:val="004F4E87"/>
    <w:rsid w:val="00527202"/>
    <w:rsid w:val="0053002D"/>
    <w:rsid w:val="005302E0"/>
    <w:rsid w:val="00531185"/>
    <w:rsid w:val="00542BE3"/>
    <w:rsid w:val="00545B04"/>
    <w:rsid w:val="00570CD4"/>
    <w:rsid w:val="00570D0F"/>
    <w:rsid w:val="005961C2"/>
    <w:rsid w:val="005974B0"/>
    <w:rsid w:val="005A5876"/>
    <w:rsid w:val="005B078E"/>
    <w:rsid w:val="005D6789"/>
    <w:rsid w:val="005E3670"/>
    <w:rsid w:val="005E4F64"/>
    <w:rsid w:val="005F3213"/>
    <w:rsid w:val="005F7443"/>
    <w:rsid w:val="00606771"/>
    <w:rsid w:val="0061471A"/>
    <w:rsid w:val="006227AF"/>
    <w:rsid w:val="00650F02"/>
    <w:rsid w:val="00654842"/>
    <w:rsid w:val="006752D9"/>
    <w:rsid w:val="006754DE"/>
    <w:rsid w:val="00676116"/>
    <w:rsid w:val="00681D43"/>
    <w:rsid w:val="006859DB"/>
    <w:rsid w:val="00687924"/>
    <w:rsid w:val="00691083"/>
    <w:rsid w:val="00695667"/>
    <w:rsid w:val="006A08AC"/>
    <w:rsid w:val="006A1555"/>
    <w:rsid w:val="006C1DDF"/>
    <w:rsid w:val="006D384A"/>
    <w:rsid w:val="006F1374"/>
    <w:rsid w:val="00724DAB"/>
    <w:rsid w:val="00725C6E"/>
    <w:rsid w:val="00732059"/>
    <w:rsid w:val="007370F6"/>
    <w:rsid w:val="0074273D"/>
    <w:rsid w:val="007436D7"/>
    <w:rsid w:val="00765320"/>
    <w:rsid w:val="0076669F"/>
    <w:rsid w:val="0076674F"/>
    <w:rsid w:val="00774B14"/>
    <w:rsid w:val="00774C25"/>
    <w:rsid w:val="00776E29"/>
    <w:rsid w:val="007A5291"/>
    <w:rsid w:val="007B2B8F"/>
    <w:rsid w:val="007B37B1"/>
    <w:rsid w:val="007D48EA"/>
    <w:rsid w:val="007E2BAF"/>
    <w:rsid w:val="007E3439"/>
    <w:rsid w:val="007E7484"/>
    <w:rsid w:val="00802646"/>
    <w:rsid w:val="00803C7B"/>
    <w:rsid w:val="00810969"/>
    <w:rsid w:val="0081619E"/>
    <w:rsid w:val="00817AEA"/>
    <w:rsid w:val="00823CBF"/>
    <w:rsid w:val="008270C1"/>
    <w:rsid w:val="008271EA"/>
    <w:rsid w:val="008345FE"/>
    <w:rsid w:val="00841589"/>
    <w:rsid w:val="008424D7"/>
    <w:rsid w:val="00847333"/>
    <w:rsid w:val="00876B7D"/>
    <w:rsid w:val="00876DA4"/>
    <w:rsid w:val="00880F0D"/>
    <w:rsid w:val="00881D6C"/>
    <w:rsid w:val="008871AB"/>
    <w:rsid w:val="00895677"/>
    <w:rsid w:val="008A336E"/>
    <w:rsid w:val="008A50BE"/>
    <w:rsid w:val="008A50FC"/>
    <w:rsid w:val="008B4886"/>
    <w:rsid w:val="008B6009"/>
    <w:rsid w:val="008D0063"/>
    <w:rsid w:val="008D17B9"/>
    <w:rsid w:val="008D25C0"/>
    <w:rsid w:val="008D3417"/>
    <w:rsid w:val="0090361F"/>
    <w:rsid w:val="00905E31"/>
    <w:rsid w:val="00910A7F"/>
    <w:rsid w:val="009114E6"/>
    <w:rsid w:val="00922677"/>
    <w:rsid w:val="00923CBD"/>
    <w:rsid w:val="00931E00"/>
    <w:rsid w:val="00944F94"/>
    <w:rsid w:val="00955054"/>
    <w:rsid w:val="0096551C"/>
    <w:rsid w:val="00967C27"/>
    <w:rsid w:val="0098672A"/>
    <w:rsid w:val="009A17EE"/>
    <w:rsid w:val="009A29CB"/>
    <w:rsid w:val="009B7B31"/>
    <w:rsid w:val="009C2A7B"/>
    <w:rsid w:val="009D6601"/>
    <w:rsid w:val="009D745A"/>
    <w:rsid w:val="009E56E1"/>
    <w:rsid w:val="009F05CD"/>
    <w:rsid w:val="009F3A00"/>
    <w:rsid w:val="009F6D76"/>
    <w:rsid w:val="00A00FAD"/>
    <w:rsid w:val="00A1093E"/>
    <w:rsid w:val="00A122F1"/>
    <w:rsid w:val="00A14F3C"/>
    <w:rsid w:val="00A2221B"/>
    <w:rsid w:val="00A433F2"/>
    <w:rsid w:val="00A46C25"/>
    <w:rsid w:val="00A53041"/>
    <w:rsid w:val="00A6152D"/>
    <w:rsid w:val="00A642D5"/>
    <w:rsid w:val="00A774EF"/>
    <w:rsid w:val="00A82455"/>
    <w:rsid w:val="00AA669D"/>
    <w:rsid w:val="00AC3776"/>
    <w:rsid w:val="00AC726D"/>
    <w:rsid w:val="00AE146B"/>
    <w:rsid w:val="00AE3CF3"/>
    <w:rsid w:val="00AE5633"/>
    <w:rsid w:val="00AF6C06"/>
    <w:rsid w:val="00B03463"/>
    <w:rsid w:val="00B14F85"/>
    <w:rsid w:val="00B26157"/>
    <w:rsid w:val="00B32EE6"/>
    <w:rsid w:val="00B33549"/>
    <w:rsid w:val="00B41326"/>
    <w:rsid w:val="00B4252B"/>
    <w:rsid w:val="00B4767A"/>
    <w:rsid w:val="00B51ECD"/>
    <w:rsid w:val="00B60283"/>
    <w:rsid w:val="00B6041B"/>
    <w:rsid w:val="00B60A0E"/>
    <w:rsid w:val="00B74FE4"/>
    <w:rsid w:val="00BA1A8F"/>
    <w:rsid w:val="00BB601B"/>
    <w:rsid w:val="00BB63C3"/>
    <w:rsid w:val="00BC6536"/>
    <w:rsid w:val="00BF0059"/>
    <w:rsid w:val="00BF5EEE"/>
    <w:rsid w:val="00BF7ACC"/>
    <w:rsid w:val="00C05B38"/>
    <w:rsid w:val="00C21989"/>
    <w:rsid w:val="00C24014"/>
    <w:rsid w:val="00C360C7"/>
    <w:rsid w:val="00C412C5"/>
    <w:rsid w:val="00C41B52"/>
    <w:rsid w:val="00C53AEC"/>
    <w:rsid w:val="00C85BA0"/>
    <w:rsid w:val="00C95660"/>
    <w:rsid w:val="00CA0558"/>
    <w:rsid w:val="00CA57F9"/>
    <w:rsid w:val="00CA6827"/>
    <w:rsid w:val="00CB3310"/>
    <w:rsid w:val="00CD301B"/>
    <w:rsid w:val="00CD7C6E"/>
    <w:rsid w:val="00CD7F69"/>
    <w:rsid w:val="00CF6D22"/>
    <w:rsid w:val="00D00184"/>
    <w:rsid w:val="00D02477"/>
    <w:rsid w:val="00D2005E"/>
    <w:rsid w:val="00D20266"/>
    <w:rsid w:val="00D23EF4"/>
    <w:rsid w:val="00D2643A"/>
    <w:rsid w:val="00D34140"/>
    <w:rsid w:val="00D40EAE"/>
    <w:rsid w:val="00D45895"/>
    <w:rsid w:val="00D47EE1"/>
    <w:rsid w:val="00D53792"/>
    <w:rsid w:val="00D55646"/>
    <w:rsid w:val="00D64D23"/>
    <w:rsid w:val="00D678BD"/>
    <w:rsid w:val="00D75F00"/>
    <w:rsid w:val="00D87C0A"/>
    <w:rsid w:val="00DA1C31"/>
    <w:rsid w:val="00DA718C"/>
    <w:rsid w:val="00DC235F"/>
    <w:rsid w:val="00DC36E2"/>
    <w:rsid w:val="00DC6A16"/>
    <w:rsid w:val="00DC764A"/>
    <w:rsid w:val="00DD0B9A"/>
    <w:rsid w:val="00DF79EC"/>
    <w:rsid w:val="00E01456"/>
    <w:rsid w:val="00E07E9A"/>
    <w:rsid w:val="00E15E81"/>
    <w:rsid w:val="00E16238"/>
    <w:rsid w:val="00E23CBC"/>
    <w:rsid w:val="00E35EFB"/>
    <w:rsid w:val="00E36958"/>
    <w:rsid w:val="00E37FBC"/>
    <w:rsid w:val="00E50702"/>
    <w:rsid w:val="00E5196C"/>
    <w:rsid w:val="00E605C2"/>
    <w:rsid w:val="00E62EB2"/>
    <w:rsid w:val="00E63060"/>
    <w:rsid w:val="00E75065"/>
    <w:rsid w:val="00E86F9F"/>
    <w:rsid w:val="00EA1574"/>
    <w:rsid w:val="00EA2513"/>
    <w:rsid w:val="00EA4FAB"/>
    <w:rsid w:val="00EA671C"/>
    <w:rsid w:val="00EA680F"/>
    <w:rsid w:val="00EB2AFD"/>
    <w:rsid w:val="00EB546C"/>
    <w:rsid w:val="00EB5693"/>
    <w:rsid w:val="00EC2DA3"/>
    <w:rsid w:val="00EC3474"/>
    <w:rsid w:val="00EC6925"/>
    <w:rsid w:val="00EF111E"/>
    <w:rsid w:val="00EF3122"/>
    <w:rsid w:val="00EF4231"/>
    <w:rsid w:val="00F00D4F"/>
    <w:rsid w:val="00F02D7A"/>
    <w:rsid w:val="00F15212"/>
    <w:rsid w:val="00F1631D"/>
    <w:rsid w:val="00F17980"/>
    <w:rsid w:val="00F20E34"/>
    <w:rsid w:val="00F3142A"/>
    <w:rsid w:val="00F34B6B"/>
    <w:rsid w:val="00F3545C"/>
    <w:rsid w:val="00F440B2"/>
    <w:rsid w:val="00F76B79"/>
    <w:rsid w:val="00F80EAF"/>
    <w:rsid w:val="00F9241D"/>
    <w:rsid w:val="00F94BEF"/>
    <w:rsid w:val="00F95565"/>
    <w:rsid w:val="00FB07C1"/>
    <w:rsid w:val="00FB11B2"/>
    <w:rsid w:val="00FC4D97"/>
    <w:rsid w:val="00FC7DCA"/>
    <w:rsid w:val="00FD368A"/>
    <w:rsid w:val="00FE5283"/>
    <w:rsid w:val="00FE61B1"/>
    <w:rsid w:val="00FF04F6"/>
    <w:rsid w:val="00FF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E2D4A"/>
  <w15:chartTrackingRefBased/>
  <w15:docId w15:val="{12634586-481A-4DF7-A536-3A7F919B7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96E37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4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74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4F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FE4"/>
  </w:style>
  <w:style w:type="paragraph" w:styleId="Footer">
    <w:name w:val="footer"/>
    <w:basedOn w:val="Normal"/>
    <w:link w:val="FooterChar"/>
    <w:uiPriority w:val="99"/>
    <w:unhideWhenUsed/>
    <w:rsid w:val="00B74F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FE4"/>
  </w:style>
  <w:style w:type="character" w:styleId="Hyperlink">
    <w:name w:val="Hyperlink"/>
    <w:basedOn w:val="DefaultParagraphFont"/>
    <w:uiPriority w:val="99"/>
    <w:unhideWhenUsed/>
    <w:rsid w:val="00FB11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11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</dc:creator>
  <cp:keywords/>
  <dc:description/>
  <cp:lastModifiedBy>R. G.</cp:lastModifiedBy>
  <cp:revision>6</cp:revision>
  <cp:lastPrinted>2022-07-24T08:18:00Z</cp:lastPrinted>
  <dcterms:created xsi:type="dcterms:W3CDTF">2022-07-24T08:23:00Z</dcterms:created>
  <dcterms:modified xsi:type="dcterms:W3CDTF">2022-09-2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XglXfyw"/&gt;&lt;style id="http://www.zotero.org/styles/developmental-cell" hasBibliography="1" bibliographyStyleHasBeenSet="1"/&gt;&lt;prefs&gt;&lt;pref name="fieldType" value="Field"/&gt;&lt;/prefs&gt;&lt;/data&gt;</vt:lpwstr>
  </property>
</Properties>
</file>